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61"/>
        <w:gridCol w:w="1637"/>
        <w:gridCol w:w="1216"/>
        <w:gridCol w:w="1183"/>
        <w:gridCol w:w="1216"/>
        <w:gridCol w:w="1183"/>
        <w:gridCol w:w="1366"/>
      </w:tblGrid>
      <w:tr w:rsidR="00672752" w:rsidRPr="00A3596C" w14:paraId="3B51A38D" w14:textId="77777777" w:rsidTr="00672752">
        <w:tc>
          <w:tcPr>
            <w:tcW w:w="1261" w:type="dxa"/>
            <w:vMerge w:val="restart"/>
          </w:tcPr>
          <w:p w14:paraId="61427872" w14:textId="26B14E5F" w:rsidR="00F94F63" w:rsidRPr="0031571F" w:rsidRDefault="00F94F63" w:rsidP="00DB7B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CT </w:t>
            </w:r>
            <w:r w:rsidR="006A64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roup </w:t>
            </w:r>
            <w:r w:rsidRPr="003157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  <w:r w:rsidR="0031571F" w:rsidRPr="003157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or patients with </w:t>
            </w:r>
          </w:p>
          <w:p w14:paraId="0E9E1F0B" w14:textId="14FB4F5E" w:rsidR="008E3100" w:rsidRPr="0031571F" w:rsidRDefault="00A3596C" w:rsidP="00DB7B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ng-term</w:t>
            </w:r>
            <w:r w:rsidR="0031571F" w:rsidRPr="003157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ain and fatigue</w:t>
            </w:r>
          </w:p>
          <w:p w14:paraId="4E13865A" w14:textId="77777777" w:rsidR="00F94F63" w:rsidRPr="0031571F" w:rsidRDefault="00F94F63" w:rsidP="00DB7B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68" w:type="dxa"/>
            <w:gridSpan w:val="3"/>
          </w:tcPr>
          <w:p w14:paraId="5E161BD6" w14:textId="634757AD" w:rsidR="00F94F63" w:rsidRPr="006A64A7" w:rsidRDefault="00F94F63" w:rsidP="00DB7B24">
            <w:pPr>
              <w:rPr>
                <w:rFonts w:ascii="Times New Roman" w:hAnsi="Times New Roman" w:cs="Times New Roman"/>
                <w:b/>
                <w:bCs/>
              </w:rPr>
            </w:pPr>
            <w:r w:rsidRPr="006A64A7">
              <w:rPr>
                <w:rFonts w:ascii="Times New Roman" w:hAnsi="Times New Roman" w:cs="Times New Roman"/>
                <w:b/>
                <w:bCs/>
              </w:rPr>
              <w:t xml:space="preserve">First </w:t>
            </w:r>
            <w:r w:rsidR="00672752">
              <w:rPr>
                <w:rFonts w:ascii="Times New Roman" w:hAnsi="Times New Roman" w:cs="Times New Roman"/>
                <w:b/>
                <w:bCs/>
              </w:rPr>
              <w:t>3</w:t>
            </w:r>
            <w:r w:rsidRPr="006A64A7">
              <w:rPr>
                <w:rFonts w:ascii="Times New Roman" w:hAnsi="Times New Roman" w:cs="Times New Roman"/>
                <w:b/>
                <w:bCs/>
              </w:rPr>
              <w:t>-day sessions</w:t>
            </w:r>
            <w:r w:rsidRPr="006A64A7">
              <w:rPr>
                <w:rStyle w:val="Fotnotereferanse"/>
                <w:rFonts w:ascii="Times New Roman" w:hAnsi="Times New Roman" w:cs="Times New Roman"/>
                <w:b/>
                <w:bCs/>
              </w:rPr>
              <w:footnoteReference w:id="1"/>
            </w:r>
          </w:p>
        </w:tc>
        <w:tc>
          <w:tcPr>
            <w:tcW w:w="2079" w:type="dxa"/>
            <w:gridSpan w:val="2"/>
          </w:tcPr>
          <w:p w14:paraId="1136C539" w14:textId="33EEDB2D" w:rsidR="00F94F63" w:rsidRPr="006A64A7" w:rsidRDefault="00672752" w:rsidP="00DB7B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F94F63" w:rsidRPr="006A64A7">
              <w:rPr>
                <w:rFonts w:ascii="Times New Roman" w:hAnsi="Times New Roman" w:cs="Times New Roman"/>
                <w:b/>
                <w:bCs/>
                <w:lang w:val="en-US"/>
              </w:rPr>
              <w:t>-day sessions</w:t>
            </w:r>
          </w:p>
          <w:p w14:paraId="7D38E56F" w14:textId="77777777" w:rsidR="00F94F63" w:rsidRPr="006A64A7" w:rsidRDefault="00F94F63" w:rsidP="00DB7B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A64A7">
              <w:rPr>
                <w:rFonts w:ascii="Times New Roman" w:hAnsi="Times New Roman" w:cs="Times New Roman"/>
                <w:b/>
                <w:bCs/>
                <w:lang w:val="en-US"/>
              </w:rPr>
              <w:t>one month later</w:t>
            </w:r>
          </w:p>
        </w:tc>
        <w:tc>
          <w:tcPr>
            <w:tcW w:w="1554" w:type="dxa"/>
          </w:tcPr>
          <w:p w14:paraId="0AC6C957" w14:textId="44D79B7F" w:rsidR="00F94F63" w:rsidRPr="006A64A7" w:rsidRDefault="00672752" w:rsidP="00DB7B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F94F63" w:rsidRPr="006A64A7">
              <w:rPr>
                <w:rFonts w:ascii="Times New Roman" w:hAnsi="Times New Roman" w:cs="Times New Roman"/>
                <w:b/>
                <w:bCs/>
                <w:lang w:val="en-US"/>
              </w:rPr>
              <w:t>-day</w:t>
            </w:r>
          </w:p>
          <w:p w14:paraId="0726C562" w14:textId="6F9D716C" w:rsidR="00F94F63" w:rsidRPr="006A64A7" w:rsidRDefault="006A64A7" w:rsidP="00DB7B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F94F63" w:rsidRPr="006A64A7">
              <w:rPr>
                <w:rFonts w:ascii="Times New Roman" w:hAnsi="Times New Roman" w:cs="Times New Roman"/>
                <w:b/>
                <w:bCs/>
                <w:lang w:val="en-US"/>
              </w:rPr>
              <w:t>ession</w:t>
            </w:r>
          </w:p>
          <w:p w14:paraId="756EEB9C" w14:textId="2E7B37AC" w:rsidR="00F94F63" w:rsidRPr="006A64A7" w:rsidRDefault="00F94F63" w:rsidP="00DB7B2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A64A7">
              <w:rPr>
                <w:rFonts w:ascii="Times New Roman" w:hAnsi="Times New Roman" w:cs="Times New Roman"/>
                <w:b/>
                <w:bCs/>
                <w:lang w:val="en-US"/>
              </w:rPr>
              <w:t>three</w:t>
            </w:r>
            <w:r w:rsidR="0067275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A64A7">
              <w:rPr>
                <w:rFonts w:ascii="Times New Roman" w:hAnsi="Times New Roman" w:cs="Times New Roman"/>
                <w:b/>
                <w:bCs/>
                <w:lang w:val="en-US"/>
              </w:rPr>
              <w:t>months later</w:t>
            </w:r>
          </w:p>
        </w:tc>
      </w:tr>
      <w:tr w:rsidR="00373844" w14:paraId="63BEA503" w14:textId="77777777" w:rsidTr="00672752">
        <w:tc>
          <w:tcPr>
            <w:tcW w:w="1261" w:type="dxa"/>
            <w:vMerge/>
          </w:tcPr>
          <w:p w14:paraId="45FC3702" w14:textId="77777777" w:rsidR="00F94F63" w:rsidRPr="00612C6A" w:rsidRDefault="00F94F63" w:rsidP="00DB7B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</w:tcPr>
          <w:p w14:paraId="77D718F2" w14:textId="77777777" w:rsidR="00F94F63" w:rsidRPr="006A64A7" w:rsidRDefault="00F94F63" w:rsidP="00DB7B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4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1216" w:type="dxa"/>
          </w:tcPr>
          <w:p w14:paraId="11E4F839" w14:textId="77777777" w:rsidR="00F94F63" w:rsidRPr="006A64A7" w:rsidRDefault="00F94F63" w:rsidP="00DB7B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4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1183" w:type="dxa"/>
          </w:tcPr>
          <w:p w14:paraId="1813635F" w14:textId="77777777" w:rsidR="00F94F63" w:rsidRPr="006A64A7" w:rsidRDefault="00F94F63" w:rsidP="00DB7B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4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3</w:t>
            </w:r>
          </w:p>
        </w:tc>
        <w:tc>
          <w:tcPr>
            <w:tcW w:w="1216" w:type="dxa"/>
          </w:tcPr>
          <w:p w14:paraId="3AD803FC" w14:textId="77777777" w:rsidR="00F94F63" w:rsidRPr="006A64A7" w:rsidRDefault="00F94F63" w:rsidP="00DB7B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4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863" w:type="dxa"/>
          </w:tcPr>
          <w:p w14:paraId="0C1DB789" w14:textId="77777777" w:rsidR="00F94F63" w:rsidRPr="006A64A7" w:rsidRDefault="00F94F63" w:rsidP="00DB7B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4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1554" w:type="dxa"/>
          </w:tcPr>
          <w:p w14:paraId="6B16C634" w14:textId="77777777" w:rsidR="00F94F63" w:rsidRPr="006A64A7" w:rsidRDefault="00F94F63" w:rsidP="00DB7B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4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6</w:t>
            </w:r>
          </w:p>
        </w:tc>
      </w:tr>
      <w:tr w:rsidR="00373844" w:rsidRPr="001676DE" w14:paraId="4C6FCBC8" w14:textId="77777777" w:rsidTr="00672752">
        <w:tc>
          <w:tcPr>
            <w:tcW w:w="1261" w:type="dxa"/>
          </w:tcPr>
          <w:p w14:paraId="23CD4220" w14:textId="77777777" w:rsidR="00F94F63" w:rsidRPr="0031571F" w:rsidRDefault="00F94F63" w:rsidP="00DB7B24">
            <w:pPr>
              <w:rPr>
                <w:rFonts w:ascii="Times New Roman" w:hAnsi="Times New Roman" w:cs="Times New Roman"/>
              </w:rPr>
            </w:pPr>
            <w:r w:rsidRPr="0031571F">
              <w:rPr>
                <w:rFonts w:ascii="Times New Roman" w:hAnsi="Times New Roman" w:cs="Times New Roman"/>
              </w:rPr>
              <w:t>45 min session</w:t>
            </w:r>
          </w:p>
        </w:tc>
        <w:tc>
          <w:tcPr>
            <w:tcW w:w="1769" w:type="dxa"/>
          </w:tcPr>
          <w:p w14:paraId="146E9DE5" w14:textId="77777777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tion</w:t>
            </w:r>
          </w:p>
          <w:p w14:paraId="72AC0C9E" w14:textId="77777777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ablishing group</w:t>
            </w:r>
          </w:p>
        </w:tc>
        <w:tc>
          <w:tcPr>
            <w:tcW w:w="1216" w:type="dxa"/>
          </w:tcPr>
          <w:p w14:paraId="4D6CEC9A" w14:textId="77777777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</w:rPr>
              <w:t>Mindfulness training and dialogue</w:t>
            </w:r>
          </w:p>
        </w:tc>
        <w:tc>
          <w:tcPr>
            <w:tcW w:w="1183" w:type="dxa"/>
          </w:tcPr>
          <w:p w14:paraId="66BDBCAA" w14:textId="77777777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</w:rPr>
              <w:t>Mindful movement</w:t>
            </w:r>
          </w:p>
        </w:tc>
        <w:tc>
          <w:tcPr>
            <w:tcW w:w="1216" w:type="dxa"/>
          </w:tcPr>
          <w:p w14:paraId="17FBB51B" w14:textId="77777777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training and dialogue</w:t>
            </w:r>
          </w:p>
        </w:tc>
        <w:tc>
          <w:tcPr>
            <w:tcW w:w="863" w:type="dxa"/>
          </w:tcPr>
          <w:p w14:paraId="2E5F7D24" w14:textId="77777777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 movement</w:t>
            </w:r>
          </w:p>
        </w:tc>
        <w:tc>
          <w:tcPr>
            <w:tcW w:w="1554" w:type="dxa"/>
          </w:tcPr>
          <w:p w14:paraId="205087A0" w14:textId="77777777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training and dialogue</w:t>
            </w:r>
          </w:p>
        </w:tc>
      </w:tr>
      <w:tr w:rsidR="00373844" w:rsidRPr="00A3596C" w14:paraId="5C9271EF" w14:textId="77777777" w:rsidTr="00672752">
        <w:tc>
          <w:tcPr>
            <w:tcW w:w="1261" w:type="dxa"/>
          </w:tcPr>
          <w:p w14:paraId="77E99C82" w14:textId="77777777" w:rsidR="00F94F63" w:rsidRPr="0031571F" w:rsidRDefault="00F94F63" w:rsidP="00DB7B24">
            <w:pPr>
              <w:rPr>
                <w:rFonts w:ascii="Times New Roman" w:hAnsi="Times New Roman" w:cs="Times New Roman"/>
                <w:lang w:val="en-US"/>
              </w:rPr>
            </w:pPr>
            <w:r w:rsidRPr="0031571F">
              <w:rPr>
                <w:rFonts w:ascii="Times New Roman" w:hAnsi="Times New Roman" w:cs="Times New Roman"/>
                <w:lang w:val="en-US"/>
              </w:rPr>
              <w:t>45 min session</w:t>
            </w:r>
          </w:p>
        </w:tc>
        <w:tc>
          <w:tcPr>
            <w:tcW w:w="1769" w:type="dxa"/>
          </w:tcPr>
          <w:p w14:paraId="582613CC" w14:textId="3EB88E76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chosocial lecture on pain and fatigue with doctor</w:t>
            </w:r>
            <w:r w:rsidRPr="0031571F">
              <w:rPr>
                <w:rStyle w:val="Fotnotereferanse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2"/>
            </w: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pain rehabilitation </w:t>
            </w:r>
          </w:p>
        </w:tc>
        <w:tc>
          <w:tcPr>
            <w:tcW w:w="1216" w:type="dxa"/>
          </w:tcPr>
          <w:p w14:paraId="47D25A97" w14:textId="77777777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fusion exercises and dialogue </w:t>
            </w:r>
          </w:p>
        </w:tc>
        <w:tc>
          <w:tcPr>
            <w:tcW w:w="1183" w:type="dxa"/>
          </w:tcPr>
          <w:p w14:paraId="16B7C985" w14:textId="77777777" w:rsidR="00F94F63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s clarification</w:t>
            </w:r>
          </w:p>
          <w:p w14:paraId="6BEA38C1" w14:textId="41D0E364" w:rsidR="001D1820" w:rsidRPr="0031571F" w:rsidRDefault="001D1820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</w:t>
            </w:r>
          </w:p>
        </w:tc>
        <w:tc>
          <w:tcPr>
            <w:tcW w:w="1216" w:type="dxa"/>
          </w:tcPr>
          <w:p w14:paraId="13904584" w14:textId="77777777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ing experiences with action plan at home</w:t>
            </w:r>
          </w:p>
        </w:tc>
        <w:tc>
          <w:tcPr>
            <w:tcW w:w="863" w:type="dxa"/>
          </w:tcPr>
          <w:p w14:paraId="20C7A71B" w14:textId="41F52310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ing pain</w:t>
            </w:r>
            <w:r w:rsidR="00015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6DB6F397" w14:textId="40044676" w:rsidR="00015FC1" w:rsidRDefault="00015FC1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usion.</w:t>
            </w:r>
          </w:p>
          <w:p w14:paraId="26627B98" w14:textId="6D0180CC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My new 100 %”.</w:t>
            </w:r>
          </w:p>
        </w:tc>
        <w:tc>
          <w:tcPr>
            <w:tcW w:w="1554" w:type="dxa"/>
          </w:tcPr>
          <w:p w14:paraId="2B2C4652" w14:textId="77777777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ing experiences from home period</w:t>
            </w:r>
          </w:p>
        </w:tc>
      </w:tr>
      <w:tr w:rsidR="00373844" w:rsidRPr="00A3596C" w14:paraId="71CCAB7F" w14:textId="77777777" w:rsidTr="00672752">
        <w:tc>
          <w:tcPr>
            <w:tcW w:w="1261" w:type="dxa"/>
          </w:tcPr>
          <w:p w14:paraId="7929B5DD" w14:textId="77777777" w:rsidR="00F94F63" w:rsidRPr="0031571F" w:rsidRDefault="00F94F63" w:rsidP="00DB7B24">
            <w:pPr>
              <w:rPr>
                <w:rFonts w:ascii="Times New Roman" w:hAnsi="Times New Roman" w:cs="Times New Roman"/>
                <w:lang w:val="en-US"/>
              </w:rPr>
            </w:pPr>
            <w:r w:rsidRPr="0031571F">
              <w:rPr>
                <w:rFonts w:ascii="Times New Roman" w:hAnsi="Times New Roman" w:cs="Times New Roman"/>
                <w:lang w:val="en-US"/>
              </w:rPr>
              <w:t>45 min session</w:t>
            </w:r>
          </w:p>
        </w:tc>
        <w:tc>
          <w:tcPr>
            <w:tcW w:w="1769" w:type="dxa"/>
          </w:tcPr>
          <w:p w14:paraId="58555048" w14:textId="77777777" w:rsidR="00F94F63" w:rsidRPr="00B51D16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D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fulness and mindful movement</w:t>
            </w:r>
            <w:r w:rsidR="00BD3A12" w:rsidRPr="00B51D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5032C988" w14:textId="4590B4C6" w:rsidR="00BD3A12" w:rsidRPr="009B13FC" w:rsidRDefault="00BD3A12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autopilot to </w:t>
            </w:r>
            <w:r w:rsidR="009B1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cious choice.</w:t>
            </w:r>
          </w:p>
        </w:tc>
        <w:tc>
          <w:tcPr>
            <w:tcW w:w="1216" w:type="dxa"/>
          </w:tcPr>
          <w:p w14:paraId="19707200" w14:textId="77777777" w:rsidR="00F94F63" w:rsidRDefault="00F94F63" w:rsidP="00DB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</w:rPr>
              <w:t>Values clarification</w:t>
            </w:r>
          </w:p>
          <w:p w14:paraId="476A5620" w14:textId="15BE6BC9" w:rsidR="00DD161E" w:rsidRPr="0031571F" w:rsidRDefault="003809F5" w:rsidP="00DB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.</w:t>
            </w:r>
          </w:p>
        </w:tc>
        <w:tc>
          <w:tcPr>
            <w:tcW w:w="1183" w:type="dxa"/>
          </w:tcPr>
          <w:p w14:paraId="5576DCCB" w14:textId="77777777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</w:rPr>
              <w:t>Commited action</w:t>
            </w:r>
          </w:p>
        </w:tc>
        <w:tc>
          <w:tcPr>
            <w:tcW w:w="1216" w:type="dxa"/>
          </w:tcPr>
          <w:p w14:paraId="4C8B4649" w14:textId="5FBF9880" w:rsidR="00DD161E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patient</w:t>
            </w:r>
            <w:r w:rsidR="00DD1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</w:p>
          <w:p w14:paraId="4C014969" w14:textId="2AB27C42" w:rsidR="00F94F63" w:rsidRPr="0031571F" w:rsidRDefault="00DD161E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213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g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213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cher </w:t>
            </w:r>
            <w:r w:rsidR="00F94F63"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s experiences with fatigue</w:t>
            </w:r>
            <w:r w:rsidR="00507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="00F94F63"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dfulness</w:t>
            </w:r>
          </w:p>
        </w:tc>
        <w:tc>
          <w:tcPr>
            <w:tcW w:w="863" w:type="dxa"/>
          </w:tcPr>
          <w:p w14:paraId="21223ED1" w14:textId="77777777" w:rsidR="00015FC1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s clarification</w:t>
            </w:r>
          </w:p>
          <w:p w14:paraId="686A3009" w14:textId="38197CE8" w:rsidR="00F94F63" w:rsidRPr="0031571F" w:rsidRDefault="00015FC1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</w:t>
            </w:r>
            <w:r w:rsidR="00F94F63"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4" w:type="dxa"/>
          </w:tcPr>
          <w:p w14:paraId="4CC1C2E1" w14:textId="77777777" w:rsidR="00F94F63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s clarification</w:t>
            </w:r>
          </w:p>
          <w:p w14:paraId="6EFE264F" w14:textId="74601062" w:rsidR="00015FC1" w:rsidRPr="0031571F" w:rsidRDefault="0072305F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015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k.</w:t>
            </w:r>
          </w:p>
          <w:p w14:paraId="405E0403" w14:textId="787B6A76" w:rsidR="00F94F63" w:rsidRPr="003157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7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itted action</w:t>
            </w:r>
            <w:r w:rsidR="00015F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373844" w:rsidRPr="00A3596C" w14:paraId="3155972B" w14:textId="77777777" w:rsidTr="00672752">
        <w:tc>
          <w:tcPr>
            <w:tcW w:w="1261" w:type="dxa"/>
          </w:tcPr>
          <w:p w14:paraId="53DC211E" w14:textId="77777777" w:rsidR="00F94F63" w:rsidRPr="0031571F" w:rsidRDefault="00F94F63" w:rsidP="00DB7B24">
            <w:pPr>
              <w:rPr>
                <w:rFonts w:ascii="Times New Roman" w:hAnsi="Times New Roman" w:cs="Times New Roman"/>
              </w:rPr>
            </w:pPr>
            <w:r w:rsidRPr="0031571F">
              <w:rPr>
                <w:rFonts w:ascii="Times New Roman" w:hAnsi="Times New Roman" w:cs="Times New Roman"/>
              </w:rPr>
              <w:t>45 min session</w:t>
            </w:r>
          </w:p>
        </w:tc>
        <w:tc>
          <w:tcPr>
            <w:tcW w:w="1769" w:type="dxa"/>
          </w:tcPr>
          <w:p w14:paraId="3EEF7103" w14:textId="08437AF6" w:rsidR="00F94F63" w:rsidRPr="005B2B5C" w:rsidRDefault="00384EEF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F94F63" w:rsidRPr="005B2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roducing ACT principles</w:t>
            </w:r>
            <w:r w:rsidR="00F94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F94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ve hopelessne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="00F94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16" w:type="dxa"/>
          </w:tcPr>
          <w:p w14:paraId="02CF5643" w14:textId="6D63474E" w:rsidR="00F94F63" w:rsidRPr="005B2B5C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2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dialogue with philosopher 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E </w:t>
            </w:r>
            <w:r w:rsidR="00B070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concept and practice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ceptance</w:t>
            </w:r>
          </w:p>
        </w:tc>
        <w:tc>
          <w:tcPr>
            <w:tcW w:w="1183" w:type="dxa"/>
          </w:tcPr>
          <w:p w14:paraId="672CF778" w14:textId="55DABFBA" w:rsidR="00F94F63" w:rsidRPr="005B2B5C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2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ng action plan 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B2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gh “Bulls Eyes”</w:t>
            </w:r>
            <w:r w:rsidR="00507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xercise</w:t>
            </w:r>
            <w:r w:rsidRPr="005B2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the floor</w:t>
            </w:r>
          </w:p>
        </w:tc>
        <w:tc>
          <w:tcPr>
            <w:tcW w:w="1216" w:type="dxa"/>
          </w:tcPr>
          <w:p w14:paraId="431E9A1A" w14:textId="77777777" w:rsidR="00F94F63" w:rsidRPr="00A27D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2B5C">
              <w:rPr>
                <w:rFonts w:ascii="Times New Roman" w:hAnsi="Times New Roman" w:cs="Times New Roman"/>
                <w:sz w:val="20"/>
                <w:szCs w:val="20"/>
              </w:rPr>
              <w:t>Acceptance work</w:t>
            </w:r>
          </w:p>
        </w:tc>
        <w:tc>
          <w:tcPr>
            <w:tcW w:w="863" w:type="dxa"/>
          </w:tcPr>
          <w:p w14:paraId="080AAA52" w14:textId="456ED808" w:rsidR="00F94F63" w:rsidRPr="00A27D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king </w:t>
            </w:r>
            <w:r w:rsidR="00380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sharing </w:t>
            </w:r>
            <w:r w:rsidRPr="00A27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action plan</w:t>
            </w:r>
          </w:p>
        </w:tc>
        <w:tc>
          <w:tcPr>
            <w:tcW w:w="1554" w:type="dxa"/>
          </w:tcPr>
          <w:p w14:paraId="1C34BB39" w14:textId="17BC8512" w:rsidR="00F94F63" w:rsidRDefault="003809F5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F94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way ahead.</w:t>
            </w:r>
          </w:p>
          <w:p w14:paraId="2DFF2C5C" w14:textId="1AACE704" w:rsidR="00F94F63" w:rsidRPr="00A27D1F" w:rsidRDefault="00F94F63" w:rsidP="00DB7B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luating </w:t>
            </w:r>
            <w:r w:rsidR="003738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grou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</w:t>
            </w:r>
          </w:p>
        </w:tc>
      </w:tr>
    </w:tbl>
    <w:p w14:paraId="41BA7320" w14:textId="77777777" w:rsidR="00297DB1" w:rsidRPr="00384EEF" w:rsidRDefault="00297DB1">
      <w:pPr>
        <w:rPr>
          <w:lang w:val="en-US"/>
        </w:rPr>
      </w:pPr>
    </w:p>
    <w:sectPr w:rsidR="00297DB1" w:rsidRPr="00384E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C211F" w14:textId="77777777" w:rsidR="00E65982" w:rsidRDefault="00E65982" w:rsidP="00F94F63">
      <w:pPr>
        <w:spacing w:after="0" w:line="240" w:lineRule="auto"/>
      </w:pPr>
      <w:r>
        <w:separator/>
      </w:r>
    </w:p>
  </w:endnote>
  <w:endnote w:type="continuationSeparator" w:id="0">
    <w:p w14:paraId="66D2B8A9" w14:textId="77777777" w:rsidR="00E65982" w:rsidRDefault="00E65982" w:rsidP="00F94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FE966" w14:textId="77777777" w:rsidR="00E65982" w:rsidRDefault="00E65982" w:rsidP="00F94F63">
      <w:pPr>
        <w:spacing w:after="0" w:line="240" w:lineRule="auto"/>
      </w:pPr>
      <w:r>
        <w:separator/>
      </w:r>
    </w:p>
  </w:footnote>
  <w:footnote w:type="continuationSeparator" w:id="0">
    <w:p w14:paraId="1FED0728" w14:textId="77777777" w:rsidR="00E65982" w:rsidRDefault="00E65982" w:rsidP="00F94F63">
      <w:pPr>
        <w:spacing w:after="0" w:line="240" w:lineRule="auto"/>
      </w:pPr>
      <w:r>
        <w:continuationSeparator/>
      </w:r>
    </w:p>
  </w:footnote>
  <w:footnote w:id="1">
    <w:p w14:paraId="27A55E0D" w14:textId="2C74EEA3" w:rsidR="00F94F63" w:rsidRPr="00B51D16" w:rsidRDefault="00F94F63">
      <w:pPr>
        <w:pStyle w:val="Fotnotetekst"/>
        <w:rPr>
          <w:lang w:val="en-US"/>
        </w:rPr>
      </w:pPr>
      <w:r>
        <w:rPr>
          <w:rStyle w:val="Fotnotereferanse"/>
        </w:rPr>
        <w:footnoteRef/>
      </w:r>
      <w:r w:rsidRPr="00F94F63">
        <w:rPr>
          <w:lang w:val="en-US"/>
        </w:rPr>
        <w:t xml:space="preserve"> </w:t>
      </w:r>
      <w:r w:rsidR="003E759A" w:rsidRPr="003E759A">
        <w:rPr>
          <w:lang w:val="en-US"/>
        </w:rPr>
        <w:t xml:space="preserve">The intervention was conducted in a region of Norway characterized by large geographical distances. </w:t>
      </w:r>
      <w:r w:rsidR="003E759A" w:rsidRPr="003E6C8F">
        <w:rPr>
          <w:lang w:val="en-US"/>
        </w:rPr>
        <w:t>Due to the long travel times for participants, we opted for an alternative structure to the traditional weekly sessions. Instead, sessions were clustered over several consecutive days, with months-long intervals between these clusters.</w:t>
      </w:r>
      <w:r w:rsidR="00F54B5D">
        <w:rPr>
          <w:lang w:val="en-US"/>
        </w:rPr>
        <w:t xml:space="preserve"> </w:t>
      </w:r>
    </w:p>
  </w:footnote>
  <w:footnote w:id="2">
    <w:p w14:paraId="155B4A00" w14:textId="77777777" w:rsidR="003E6C8F" w:rsidRPr="003E759A" w:rsidRDefault="00F94F63" w:rsidP="003E6C8F">
      <w:pPr>
        <w:pStyle w:val="Fotnotetekst"/>
        <w:rPr>
          <w:lang w:val="en-US"/>
        </w:rPr>
      </w:pPr>
      <w:r>
        <w:rPr>
          <w:rStyle w:val="Fotnotereferanse"/>
        </w:rPr>
        <w:footnoteRef/>
      </w:r>
      <w:r w:rsidRPr="00F94F63">
        <w:rPr>
          <w:lang w:val="en-US"/>
        </w:rPr>
        <w:t xml:space="preserve"> </w:t>
      </w:r>
      <w:r w:rsidR="003E6C8F" w:rsidRPr="003E759A">
        <w:rPr>
          <w:lang w:val="en-US"/>
        </w:rPr>
        <w:t>The intervention was facilitated by two psychologists with extensive experience in delivering group-based ACT interventions, one of whom was the third author (IS). Additionally, a medical doctor, a philosopher (second author TEE), and a former patient were invited to contribute to specific sessions as appropriate. All contributions were carefully designed to align with ACT principles.</w:t>
      </w:r>
    </w:p>
    <w:p w14:paraId="493E0D66" w14:textId="67F1279C" w:rsidR="00F94F63" w:rsidRPr="00F94F63" w:rsidRDefault="00F94F63">
      <w:pPr>
        <w:pStyle w:val="Fotnoteteks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F63"/>
    <w:rsid w:val="00014A9C"/>
    <w:rsid w:val="00015FC1"/>
    <w:rsid w:val="00062EAB"/>
    <w:rsid w:val="001D1820"/>
    <w:rsid w:val="002137B6"/>
    <w:rsid w:val="00297DB1"/>
    <w:rsid w:val="0031571F"/>
    <w:rsid w:val="003329A1"/>
    <w:rsid w:val="00373844"/>
    <w:rsid w:val="003809F5"/>
    <w:rsid w:val="00384EEF"/>
    <w:rsid w:val="003E5BC7"/>
    <w:rsid w:val="003E6C8F"/>
    <w:rsid w:val="003E759A"/>
    <w:rsid w:val="00500F9D"/>
    <w:rsid w:val="005071DA"/>
    <w:rsid w:val="006160EA"/>
    <w:rsid w:val="00672752"/>
    <w:rsid w:val="00676304"/>
    <w:rsid w:val="006A64A7"/>
    <w:rsid w:val="0072305F"/>
    <w:rsid w:val="008E3100"/>
    <w:rsid w:val="009B13FC"/>
    <w:rsid w:val="00A3596C"/>
    <w:rsid w:val="00A95103"/>
    <w:rsid w:val="00B070E5"/>
    <w:rsid w:val="00B51D16"/>
    <w:rsid w:val="00BD3A12"/>
    <w:rsid w:val="00D23095"/>
    <w:rsid w:val="00D94C70"/>
    <w:rsid w:val="00DD161E"/>
    <w:rsid w:val="00E65982"/>
    <w:rsid w:val="00F54B5D"/>
    <w:rsid w:val="00F94F63"/>
    <w:rsid w:val="00FC36D9"/>
    <w:rsid w:val="00FE412E"/>
    <w:rsid w:val="00FE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E87CDB"/>
  <w15:chartTrackingRefBased/>
  <w15:docId w15:val="{293D6720-7AD7-4A95-8035-414A720D3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F63"/>
    <w:pPr>
      <w:spacing w:line="252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94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94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94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94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94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94F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94F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94F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94F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94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94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94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94F6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94F6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94F6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94F6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94F6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94F6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94F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94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94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94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94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94F6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94F63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94F6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94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94F63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94F63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94F6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F94F63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F94F63"/>
    <w:rPr>
      <w:kern w:val="0"/>
      <w:sz w:val="20"/>
      <w:szCs w:val="20"/>
      <w14:ligatures w14:val="none"/>
    </w:rPr>
  </w:style>
  <w:style w:type="character" w:styleId="Fotnotereferanse">
    <w:name w:val="footnote reference"/>
    <w:basedOn w:val="Standardskriftforavsnitt"/>
    <w:uiPriority w:val="99"/>
    <w:semiHidden/>
    <w:unhideWhenUsed/>
    <w:rsid w:val="00F94F63"/>
    <w:rPr>
      <w:vertAlign w:val="superscript"/>
    </w:rPr>
  </w:style>
  <w:style w:type="paragraph" w:styleId="Topptekst">
    <w:name w:val="header"/>
    <w:basedOn w:val="Normal"/>
    <w:link w:val="TopptekstTegn"/>
    <w:uiPriority w:val="99"/>
    <w:semiHidden/>
    <w:unhideWhenUsed/>
    <w:rsid w:val="00B51D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B51D16"/>
    <w:rPr>
      <w:kern w:val="0"/>
      <w:sz w:val="22"/>
      <w:szCs w:val="22"/>
      <w14:ligatures w14:val="none"/>
    </w:rPr>
  </w:style>
  <w:style w:type="paragraph" w:styleId="Bunntekst">
    <w:name w:val="footer"/>
    <w:basedOn w:val="Normal"/>
    <w:link w:val="BunntekstTegn"/>
    <w:uiPriority w:val="99"/>
    <w:semiHidden/>
    <w:unhideWhenUsed/>
    <w:rsid w:val="00B51D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B51D1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2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68DFB12C0F154DA126EA2BCB21FC76" ma:contentTypeVersion="6" ma:contentTypeDescription="Create a new document." ma:contentTypeScope="" ma:versionID="58107e8eca96da62a3f410a9a36a88b7">
  <xsd:schema xmlns:xsd="http://www.w3.org/2001/XMLSchema" xmlns:xs="http://www.w3.org/2001/XMLSchema" xmlns:p="http://schemas.microsoft.com/office/2006/metadata/properties" xmlns:ns2="65b984cd-474a-47dd-9287-97d6c2e74d99" targetNamespace="http://schemas.microsoft.com/office/2006/metadata/properties" ma:root="true" ma:fieldsID="02371bb7c6b3ab7559babf12b1a20d65" ns2:_="">
    <xsd:import namespace="65b984cd-474a-47dd-9287-97d6c2e74d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b984cd-474a-47dd-9287-97d6c2e74d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5331A9-16A0-4B56-A616-03E6B1335C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99C2EC-7DF5-4747-8589-0A57293E4A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85A42E8-9224-4C19-B21C-576E29B4945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2FF3FCC-34CD-4A05-8123-44C23F7F88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b984cd-474a-47dd-9287-97d6c2e74d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73</Characters>
  <Application>Microsoft Office Word</Application>
  <DocSecurity>0</DocSecurity>
  <Lines>134</Lines>
  <Paragraphs>59</Paragraphs>
  <ScaleCrop>false</ScaleCrop>
  <Company>UiT The Arctic University of Norway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Therese Solhaug</dc:creator>
  <cp:keywords/>
  <dc:description/>
  <cp:lastModifiedBy>May-Lill Johansen</cp:lastModifiedBy>
  <cp:revision>3</cp:revision>
  <dcterms:created xsi:type="dcterms:W3CDTF">2025-11-11T15:46:00Z</dcterms:created>
  <dcterms:modified xsi:type="dcterms:W3CDTF">2025-11-12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68DFB12C0F154DA126EA2BCB21FC76</vt:lpwstr>
  </property>
  <property fmtid="{D5CDD505-2E9C-101B-9397-08002B2CF9AE}" pid="3" name="GrammarlyDocumentId">
    <vt:lpwstr>604fc413-37ed-4831-8fb6-b528009d625a</vt:lpwstr>
  </property>
</Properties>
</file>